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907" w:rsidRDefault="002F0907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>S</w:t>
      </w:r>
      <w:r w:rsidR="000367CD">
        <w:rPr>
          <w:rFonts w:ascii="Times New Roman" w:hAnsi="Times New Roman" w:hint="eastAsia"/>
          <w:b/>
          <w:sz w:val="20"/>
          <w:szCs w:val="20"/>
        </w:rPr>
        <w:t>4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 w:hint="eastAsia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Enzymes related to DEGs in the most enriched pathways</w:t>
      </w:r>
    </w:p>
    <w:tbl>
      <w:tblPr>
        <w:tblW w:w="5000" w:type="pct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03"/>
        <w:gridCol w:w="2691"/>
        <w:gridCol w:w="4728"/>
      </w:tblGrid>
      <w:tr w:rsidR="002F0907">
        <w:trPr>
          <w:trHeight w:hRule="exact" w:val="272"/>
        </w:trPr>
        <w:tc>
          <w:tcPr>
            <w:tcW w:w="647" w:type="pct"/>
            <w:tcBorders>
              <w:top w:val="single" w:sz="8" w:space="0" w:color="000000"/>
              <w:bottom w:val="single" w:sz="8" w:space="0" w:color="000000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579" w:type="pct"/>
            <w:tcBorders>
              <w:top w:val="single" w:sz="8" w:space="0" w:color="000000"/>
              <w:bottom w:val="single" w:sz="8" w:space="0" w:color="000000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Enriched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Kegg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2774" w:type="pct"/>
            <w:tcBorders>
              <w:top w:val="single" w:sz="8" w:space="0" w:color="000000"/>
              <w:bottom w:val="single" w:sz="8" w:space="0" w:color="000000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nzymes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related to DEGs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 w:val="restar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fener</w:t>
            </w:r>
          </w:p>
        </w:tc>
        <w:tc>
          <w:tcPr>
            <w:tcW w:w="1579" w:type="pct"/>
            <w:vMerge w:val="restar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glutathione peroxidase [EC:1.11.1.9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0" w:name="_Hlk41231185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glutathione S-transferase [EC:2.5.1.18] </w:t>
            </w:r>
            <w:bookmarkEnd w:id="0"/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 w:val="restar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pha-Linolenic acid metabolism</w:t>
            </w: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1" w:name="_Hlk41229013"/>
            <w:bookmarkStart w:id="2" w:name="_Hlk41231194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ipoxygenase</w:t>
            </w:r>
            <w:bookmarkEnd w:id="1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[EC:1.13.11.12] </w:t>
            </w:r>
            <w:bookmarkEnd w:id="2"/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hydroperoxide dehydratase [EC:4.2.1.92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2-oxophytodienoic acid reductase [EC:1.3.1.42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 w:val="restar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inoleic acid metabolism</w:t>
            </w: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lipoxygenase [EC:1.13.11.12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linoleate 9S-lipoxygenase [EC:1.13.11.58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 w:val="restar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enylpropanoid biosynthesis</w:t>
            </w:r>
          </w:p>
        </w:tc>
        <w:tc>
          <w:tcPr>
            <w:tcW w:w="2774" w:type="pc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innamyl-alcohol dehydrogenase [EC:1.1.1.195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eroxidase [EC:1.11.1.7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glucosidase [EC:3.2.1.2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innamoyl-CoA reductase [EC:1.2.1.44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 w:val="restart"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3" w:name="_GoBack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erbicide</w:t>
            </w:r>
          </w:p>
        </w:tc>
        <w:tc>
          <w:tcPr>
            <w:tcW w:w="1579" w:type="pct"/>
            <w:vMerge w:val="restar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arch and sucrose metabolism</w:t>
            </w: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UDPglucose 6-dehydrogenase [EC:1.1.1.22] </w:t>
            </w:r>
          </w:p>
        </w:tc>
      </w:tr>
      <w:bookmarkEnd w:id="3"/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ucrose synthase [EC:2.4.1.13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,4-beta-D-xylan synthase [EC:2.4.2.24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hexokinase [EC:2.7.1.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glucose-1-phosphate adenylyltransferase [EC:2.7.7.27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ectinesterase [EC:3.1.1.1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rehalose 6-phosphate phosphatase [EC:3.1.3.12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amylase [EC:3.2.1.2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endoglucanase [EC:3.2.1.4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olygalacturonase [EC:3.2.1.15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fructofuranosidase [EC:3.2.1.26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UDP-glucuronate 4-epimerase [EC:5.1.3.6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lpha-1,4-galacturonosyltransferase [EC:2.4.1.43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D-xylosidase 4 [EC:3.2.1.37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ehalose 6-phosphate synthase/phosphatase [EC:2.4.1.1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.1.3.12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 w:val="restar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enylalanine metabolism</w:t>
            </w: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rimary-amine oxidase [EC:1.4.3.2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eroxidase [EC:1.11.1.7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tyrosine aminotransferase [EC:2.6.1.5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4-coumarate--CoA ligase [EC:6.2.1.12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henylalanine ammonia-lyase [EC:4.3.1.24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henylalanine/tyrosine ammonia-lyase [EC:4.3.1.25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 w:val="restar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enylpropanoid biosynthesis</w:t>
            </w: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innamyl-alcohol dehydrogenase [EC:1.1.1.195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glucosidase [EC:3.2.1.2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erulate-5-hydroxylase [EC:1.14.-.-]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erine carboxypeptidase-like 19 [EC:3.4.16.- 2.3.1.9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coniferyl-aldehyde dehydrogenase [EC:1.2.1.68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 w:val="restar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erbicide</w:t>
            </w:r>
          </w:p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fener</w:t>
            </w:r>
          </w:p>
        </w:tc>
        <w:tc>
          <w:tcPr>
            <w:tcW w:w="1579" w:type="pct"/>
            <w:vMerge w:val="restart"/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arch and sucrose metabolism</w:t>
            </w:r>
          </w:p>
        </w:tc>
        <w:tc>
          <w:tcPr>
            <w:tcW w:w="2774" w:type="pc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tarch phosphorylase [EC:2.4.1.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,4-beta-D-xylan synthase [EC:2.4.2.24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ectinesterase [EC:3.1.1.1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amylase [EC:3.2.1.2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glucosidase [EC:3.2.1.2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fructofuranosidase [EC:3.2.1.26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beta-glucosidase [EC:3.2.1.21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UDP-glucuronate 4-epimerase [EC:5.1.3.6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ehalose 6-phosphate synthase/phosphatase [EC:2.4.1.15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1.3.12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 w:val="restart"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ulfur metabolism</w:t>
            </w:r>
          </w:p>
        </w:tc>
        <w:tc>
          <w:tcPr>
            <w:tcW w:w="2774" w:type="pct"/>
            <w:tcBorders>
              <w:left w:val="nil"/>
              <w:right w:val="nil"/>
            </w:tcBorders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denylyl-sulfate reductase (glutathione) [EC:1.8.4.9] </w:t>
            </w:r>
          </w:p>
        </w:tc>
      </w:tr>
      <w:tr w:rsidR="002F0907">
        <w:trPr>
          <w:trHeight w:hRule="exact" w:val="272"/>
        </w:trPr>
        <w:tc>
          <w:tcPr>
            <w:tcW w:w="647" w:type="pct"/>
            <w:vMerge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9" w:type="pct"/>
            <w:vMerge/>
            <w:noWrap/>
          </w:tcPr>
          <w:p w:rsidR="002F0907" w:rsidRDefault="002F0907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4" w:type="pct"/>
            <w:noWrap/>
          </w:tcPr>
          <w:p w:rsidR="002F0907" w:rsidRDefault="002F0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4" w:name="OLE_LINK1"/>
            <w:bookmarkStart w:id="5" w:name="_Hlk41228063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rine O-acetyltransferase</w:t>
            </w:r>
            <w:bookmarkEnd w:id="4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[EC:2.3.1.30]</w:t>
            </w:r>
            <w:bookmarkEnd w:id="5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</w:tbl>
    <w:p w:rsidR="002F0907" w:rsidRDefault="002F0907"/>
    <w:sectPr w:rsidR="002F090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0574" w:rsidRDefault="00E10574" w:rsidP="000367CD">
      <w:r>
        <w:separator/>
      </w:r>
    </w:p>
  </w:endnote>
  <w:endnote w:type="continuationSeparator" w:id="0">
    <w:p w:rsidR="00E10574" w:rsidRDefault="00E10574" w:rsidP="00036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0574" w:rsidRDefault="00E10574" w:rsidP="000367CD">
      <w:r>
        <w:separator/>
      </w:r>
    </w:p>
  </w:footnote>
  <w:footnote w:type="continuationSeparator" w:id="0">
    <w:p w:rsidR="00E10574" w:rsidRDefault="00E10574" w:rsidP="00036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8DB"/>
    <w:rsid w:val="000367CD"/>
    <w:rsid w:val="002F0907"/>
    <w:rsid w:val="00350EAF"/>
    <w:rsid w:val="003C113B"/>
    <w:rsid w:val="0041700A"/>
    <w:rsid w:val="004A0B38"/>
    <w:rsid w:val="004E089E"/>
    <w:rsid w:val="00550576"/>
    <w:rsid w:val="005D36C7"/>
    <w:rsid w:val="0066036A"/>
    <w:rsid w:val="0068485A"/>
    <w:rsid w:val="007A48DB"/>
    <w:rsid w:val="007F1043"/>
    <w:rsid w:val="00862089"/>
    <w:rsid w:val="00B22167"/>
    <w:rsid w:val="00CF0955"/>
    <w:rsid w:val="00D42DAD"/>
    <w:rsid w:val="00E006E9"/>
    <w:rsid w:val="00E10574"/>
    <w:rsid w:val="00ED74EC"/>
    <w:rsid w:val="00F07A79"/>
    <w:rsid w:val="00F73AE1"/>
    <w:rsid w:val="0127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F57446-0535-411A-817D-53F3195BB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uiPriority w:val="99"/>
    <w:rPr>
      <w:kern w:val="2"/>
      <w:sz w:val="18"/>
      <w:szCs w:val="18"/>
    </w:rPr>
  </w:style>
  <w:style w:type="character" w:customStyle="1" w:styleId="Char0">
    <w:name w:val="页脚 Char"/>
    <w:link w:val="a4"/>
    <w:uiPriority w:val="99"/>
    <w:rPr>
      <w:kern w:val="2"/>
      <w:sz w:val="18"/>
      <w:szCs w:val="18"/>
    </w:rPr>
  </w:style>
  <w:style w:type="character" w:customStyle="1" w:styleId="Char1">
    <w:name w:val="批注框文本 Char"/>
    <w:link w:val="a5"/>
    <w:uiPriority w:val="99"/>
    <w:semiHidden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table" w:styleId="a6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il"/>
          <w:bottom w:val="none" w:sz="0" w:space="0" w:color="auto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1Horz">
      <w:tblPr/>
      <w:tcPr>
        <w:tcBorders>
          <w:top w:val="none" w:sz="0" w:space="0" w:color="auto"/>
          <w:left w:val="nil"/>
          <w:bottom w:val="none" w:sz="0" w:space="0" w:color="auto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cp:lastModifiedBy>YLB</cp:lastModifiedBy>
  <cp:revision>2</cp:revision>
  <dcterms:created xsi:type="dcterms:W3CDTF">2021-08-20T08:10:00Z</dcterms:created>
  <dcterms:modified xsi:type="dcterms:W3CDTF">2021-08-2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